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80" w:type="dxa"/>
        <w:tblLook w:val="04A0" w:firstRow="1" w:lastRow="0" w:firstColumn="1" w:lastColumn="0" w:noHBand="0" w:noVBand="1"/>
      </w:tblPr>
      <w:tblGrid>
        <w:gridCol w:w="882"/>
        <w:gridCol w:w="1065"/>
        <w:gridCol w:w="2200"/>
        <w:gridCol w:w="2820"/>
        <w:gridCol w:w="920"/>
      </w:tblGrid>
      <w:tr w:rsidR="002762EB" w:rsidRPr="002762EB" w14:paraId="65BE8B9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77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AB4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Diagn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9C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dditional_diagnose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F5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What_additional_diagnos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2D7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</w:tr>
      <w:tr w:rsidR="002762EB" w:rsidRPr="002762EB" w14:paraId="45C0B17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3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0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3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37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A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40AA60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B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98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3D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310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7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4DD0C4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C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15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1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24E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0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DEDD73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3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7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8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F7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860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6BCDAFB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1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E4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6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DD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C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976636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E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D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D0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D10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8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C52F44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1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67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3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EED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9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256E7D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F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F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4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198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6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19C443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6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05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E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348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B3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D7C929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5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6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7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6B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3B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74643C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3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1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9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DB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8E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8D4326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8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F5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87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5BB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8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C8762A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C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37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9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54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C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DA730E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7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E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3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BF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1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CD26C0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2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A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F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26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2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14D912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C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6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0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4D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A5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DCF473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B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69D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7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895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8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118318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D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1D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B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2C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E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C5D935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F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9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5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83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1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28D3D1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9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8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1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1A6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0D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929DBE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2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8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3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458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F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1494E9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67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C4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B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E8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5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5AC548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8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7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D47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1E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EA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18E94A3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D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E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B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AE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B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CBF710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1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9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31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D5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C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174003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0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7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2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64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C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E6AA6E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2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F5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8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21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F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14EE61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5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D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C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3E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C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8484AD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A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A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9A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95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A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F25A40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1E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C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5E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0EB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17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01A4EA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3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4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B9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9E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EE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5EB3B1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2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9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2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29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9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828491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5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E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C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D8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C0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CB2D79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9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D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D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59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2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62CF5B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130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0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E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203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0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B4BC48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9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A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4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16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D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AF6613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B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65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C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D62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5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C19CA4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BE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13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2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74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C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7B634C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E2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6E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16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C4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7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384C0D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7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BF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8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F2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B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AFFA99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8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5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A9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D8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A17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0AC38C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7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7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B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E7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D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DB9AC2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6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5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9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A8E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9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647D50D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F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4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4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2E5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5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4A9403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7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4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B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8B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4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C5F879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3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6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C2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8C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E7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87A2AA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E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3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A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5F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9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BAEBFC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8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AC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14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4F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FB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556B3D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8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2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B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C8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2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F95857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FA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F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2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8A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5B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548E3D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F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FEC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F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61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BA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B2EFA2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97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E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F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AB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5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917023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72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1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4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FF7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9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B5531E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F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BB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BC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9E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4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60224D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B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1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1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C5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8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2B9E0D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8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B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A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C2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C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6620BBA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A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8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2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9E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Russell-Silver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7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56EF7D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5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8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72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53E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Orofacial digital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15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83288A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A2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10B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0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89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D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9B5D8E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C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7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5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65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3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6F3CA5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65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42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D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5A6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7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F3231B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D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9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F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13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A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6FD653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C0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0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E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CC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DH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1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D6214E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7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E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37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F0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Hemifacial microsomia, 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8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0C1A16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2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0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F2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1B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E0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002E12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5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3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A7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DC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D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61F99B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3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6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DE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F4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8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4CA86E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E7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4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9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DE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, stickler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D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4D50CA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4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5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6E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8C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2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94DF9A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2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C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6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0B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6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1FCAC4F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E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E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1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2F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A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052D458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9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C8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7A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190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F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935928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0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C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0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94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1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69A6CA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7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6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0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52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C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129C00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9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9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D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35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0F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C7E7F6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E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E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7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3F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8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822A3D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B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7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0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80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3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F384B9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D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A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F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F7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E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4F3722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F1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2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D7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E0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D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D9B555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1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7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47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51A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7F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FFB11E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9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BBD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8F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4E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A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85B172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A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2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0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21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1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004B27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1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B9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67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D0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D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85454B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D5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C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A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8E4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03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DB522A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5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E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5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96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2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0D4AC95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22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DF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C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4B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C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F7D81A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DC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5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57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27E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7F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F0712F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B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AD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C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16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, ADH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3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3462F8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1D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B3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5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2F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F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85F49B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3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B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8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DD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, stickler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B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4BCB31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6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19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C4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97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tickler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7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D455EF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5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A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7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9D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ED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643ACB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9E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6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65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08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2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FD5B2D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E2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E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E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8DA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4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10FB432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E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4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A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2C4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P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E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AC71D5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D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0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59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FF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n de </w:t>
            </w: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Woude</w:t>
            </w:r>
            <w:proofErr w:type="spellEnd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23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D83ACF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73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0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D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C3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Orofacial digital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D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55B5A4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E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5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2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75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FD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7A3DEB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CD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94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F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52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7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643A6A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6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17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B7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D12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D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156A41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4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45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8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57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E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295662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9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3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E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F4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3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A035E5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F7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E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D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524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1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6D998A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23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5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25E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92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B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F952AC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8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8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7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DD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D4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FC2CF7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C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65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0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98B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4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A3A11E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E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7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2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A8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F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C5D117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A1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3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F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A08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2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9F6FF1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92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2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3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320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B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07EAA88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6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0C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C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57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2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C7C1F5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58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6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F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CD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4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BA8BC1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9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D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CD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22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0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2C4AFF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D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0D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41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C7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D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C5AF52D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4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44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B2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65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B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459EC6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A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1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AE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60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3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698113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D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4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BB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FF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B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F81E4F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B0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06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0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C7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C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6F4D5A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D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5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6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3B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6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A0BB15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8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2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0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F21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2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5E98E1C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E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5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9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0D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37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38B876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3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82D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69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18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A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7E67CF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C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17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9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F6D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4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FC4E699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B6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E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D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BA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19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4153774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B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3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57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BB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9B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3C1F278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C0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8E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F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E2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A5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26AD1D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8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B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0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04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B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60ED08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FC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95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5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B6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E7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6A80D5B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9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3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9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61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D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764425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4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C7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F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9A3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E9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13348B5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A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E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28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2A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B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65EA529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31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F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5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2DF6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D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78215E9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10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2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F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9F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7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4B83C5F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1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E6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A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15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n de </w:t>
            </w: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Woude</w:t>
            </w:r>
            <w:proofErr w:type="spellEnd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3B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0297DA4A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F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C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1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0A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Binder syndr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D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762EB" w:rsidRPr="002762EB" w14:paraId="2C8AB810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7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A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5E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A2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3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45BB1DC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7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47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5E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03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737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97ACDF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A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7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B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8DD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B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FB11FF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13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4A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9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FC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34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08E6FF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F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C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71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64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0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1195A52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C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7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3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05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3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0F530B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A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B3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B6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871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27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242587E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7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2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73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0B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C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2595825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23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2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DB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87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4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A710D64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9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F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87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F42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6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888FEF1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D7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D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5C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62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D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1FE644F3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50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35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9D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53A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FC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0436151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F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E2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9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719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4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C4AA4F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01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1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0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38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B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53035DA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5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B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4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CF86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1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FC9DA9B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D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A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4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ACE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4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33F2C7F7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4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59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2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A5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7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051797E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1E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63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1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468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C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3DCE13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0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1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94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DA7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3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0E171EFC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9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E5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6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50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D4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66DD4C06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8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D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D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BE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DH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1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2762EB" w:rsidRPr="002762EB" w14:paraId="7A133F42" w14:textId="77777777" w:rsidTr="002762EB">
        <w:trPr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5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0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B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55DC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7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</w:tbl>
    <w:p w14:paraId="7327B64D" w14:textId="67C4D847" w:rsidR="00283FAC" w:rsidRDefault="00283FAC"/>
    <w:p w14:paraId="05AA011A" w14:textId="65F8E5BC" w:rsidR="002762EB" w:rsidRPr="002762EB" w:rsidRDefault="002762EB" w:rsidP="002762EB"/>
    <w:p w14:paraId="18924C58" w14:textId="3F8786CA" w:rsidR="002762EB" w:rsidRPr="002762EB" w:rsidRDefault="002762EB" w:rsidP="002762EB"/>
    <w:p w14:paraId="4D4ABD69" w14:textId="475150AB" w:rsidR="002762EB" w:rsidRPr="002762EB" w:rsidRDefault="002762EB" w:rsidP="002762EB"/>
    <w:p w14:paraId="15907CB3" w14:textId="630CAAEE" w:rsidR="002762EB" w:rsidRDefault="002762EB" w:rsidP="002762EB"/>
    <w:p w14:paraId="7806465F" w14:textId="1762024D" w:rsidR="002762EB" w:rsidRDefault="002762EB" w:rsidP="002762EB">
      <w:pPr>
        <w:tabs>
          <w:tab w:val="left" w:pos="2700"/>
        </w:tabs>
      </w:pPr>
      <w:r>
        <w:tab/>
      </w:r>
    </w:p>
    <w:p w14:paraId="25FEF32E" w14:textId="40C3EFD2" w:rsidR="002762EB" w:rsidRDefault="002762EB" w:rsidP="002762EB">
      <w:pPr>
        <w:tabs>
          <w:tab w:val="left" w:pos="2700"/>
        </w:tabs>
      </w:pPr>
    </w:p>
    <w:p w14:paraId="37D42966" w14:textId="61450D49" w:rsidR="002762EB" w:rsidRDefault="002762EB" w:rsidP="002762EB">
      <w:pPr>
        <w:tabs>
          <w:tab w:val="left" w:pos="2700"/>
        </w:tabs>
      </w:pPr>
    </w:p>
    <w:p w14:paraId="311BA48E" w14:textId="0C8498CE" w:rsidR="002762EB" w:rsidRDefault="002762EB" w:rsidP="002762EB">
      <w:pPr>
        <w:tabs>
          <w:tab w:val="left" w:pos="2700"/>
        </w:tabs>
      </w:pPr>
    </w:p>
    <w:p w14:paraId="55E6D9AC" w14:textId="1439763A" w:rsidR="002762EB" w:rsidRDefault="002762EB" w:rsidP="002762EB">
      <w:pPr>
        <w:tabs>
          <w:tab w:val="left" w:pos="2700"/>
        </w:tabs>
      </w:pPr>
    </w:p>
    <w:p w14:paraId="7B794145" w14:textId="75C9E8BA" w:rsidR="002762EB" w:rsidRDefault="002762EB" w:rsidP="002762EB">
      <w:pPr>
        <w:tabs>
          <w:tab w:val="left" w:pos="2700"/>
        </w:tabs>
      </w:pPr>
    </w:p>
    <w:p w14:paraId="5DF220BA" w14:textId="2CDE74D6" w:rsidR="002762EB" w:rsidRDefault="002762EB" w:rsidP="002762EB">
      <w:pPr>
        <w:tabs>
          <w:tab w:val="left" w:pos="2700"/>
        </w:tabs>
      </w:pPr>
    </w:p>
    <w:p w14:paraId="6D34F37B" w14:textId="236DA94D" w:rsidR="002762EB" w:rsidRDefault="002762EB" w:rsidP="002762EB">
      <w:pPr>
        <w:tabs>
          <w:tab w:val="left" w:pos="2700"/>
        </w:tabs>
      </w:pPr>
    </w:p>
    <w:p w14:paraId="4104ACF0" w14:textId="6B6B5557" w:rsidR="002762EB" w:rsidRDefault="002762EB" w:rsidP="002762EB">
      <w:pPr>
        <w:tabs>
          <w:tab w:val="left" w:pos="2700"/>
        </w:tabs>
      </w:pPr>
    </w:p>
    <w:p w14:paraId="0FB5E8DD" w14:textId="50B31C4F" w:rsidR="002762EB" w:rsidRDefault="002762EB" w:rsidP="002762EB">
      <w:pPr>
        <w:tabs>
          <w:tab w:val="left" w:pos="2700"/>
        </w:tabs>
      </w:pPr>
    </w:p>
    <w:p w14:paraId="0251DB1E" w14:textId="194FCE44" w:rsidR="002762EB" w:rsidRDefault="002762EB" w:rsidP="002762EB">
      <w:pPr>
        <w:tabs>
          <w:tab w:val="left" w:pos="2700"/>
        </w:tabs>
      </w:pPr>
    </w:p>
    <w:p w14:paraId="25A8BB4F" w14:textId="55267D72" w:rsidR="002762EB" w:rsidRDefault="002762EB" w:rsidP="002762EB">
      <w:pPr>
        <w:tabs>
          <w:tab w:val="left" w:pos="2700"/>
        </w:tabs>
      </w:pPr>
    </w:p>
    <w:p w14:paraId="40A75DA6" w14:textId="6FC07DF9" w:rsidR="002762EB" w:rsidRDefault="002762EB" w:rsidP="002762EB">
      <w:pPr>
        <w:tabs>
          <w:tab w:val="left" w:pos="2700"/>
        </w:tabs>
      </w:pPr>
    </w:p>
    <w:p w14:paraId="46AD9D09" w14:textId="0D6E4B8C" w:rsidR="002762EB" w:rsidRDefault="002762EB" w:rsidP="002762EB">
      <w:pPr>
        <w:tabs>
          <w:tab w:val="left" w:pos="2700"/>
        </w:tabs>
      </w:pPr>
    </w:p>
    <w:p w14:paraId="5B54F534" w14:textId="654FA055" w:rsidR="002762EB" w:rsidRDefault="002762EB" w:rsidP="002762EB">
      <w:pPr>
        <w:tabs>
          <w:tab w:val="left" w:pos="2700"/>
        </w:tabs>
      </w:pPr>
    </w:p>
    <w:p w14:paraId="3AC6D1EB" w14:textId="786FF391" w:rsidR="002762EB" w:rsidRDefault="002762EB" w:rsidP="002762EB">
      <w:pPr>
        <w:tabs>
          <w:tab w:val="left" w:pos="2700"/>
        </w:tabs>
      </w:pPr>
    </w:p>
    <w:p w14:paraId="79E001A6" w14:textId="21AC46CD" w:rsidR="002762EB" w:rsidRDefault="002762EB" w:rsidP="002762EB">
      <w:pPr>
        <w:tabs>
          <w:tab w:val="left" w:pos="2700"/>
        </w:tabs>
      </w:pPr>
    </w:p>
    <w:p w14:paraId="6F3451AE" w14:textId="4AFDA7D4" w:rsidR="002762EB" w:rsidRDefault="002762EB" w:rsidP="002762EB">
      <w:pPr>
        <w:tabs>
          <w:tab w:val="left" w:pos="2700"/>
        </w:tabs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910"/>
        <w:gridCol w:w="1586"/>
        <w:gridCol w:w="1623"/>
        <w:gridCol w:w="2077"/>
      </w:tblGrid>
      <w:tr w:rsidR="002762EB" w:rsidRPr="002762EB" w14:paraId="73A0378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56B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HASQ_face_look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1F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CHASQ_speec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4A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DQ_emotiona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D6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DQ_peer_problems</w:t>
            </w:r>
            <w:proofErr w:type="spellEnd"/>
          </w:p>
        </w:tc>
      </w:tr>
      <w:tr w:rsidR="002762EB" w:rsidRPr="002762EB" w14:paraId="3FF6850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1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1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6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8D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965D92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F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F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9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B7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452BE9F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1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7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7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4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237226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50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9D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F7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84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06F17E7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5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0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6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37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5C18F6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7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07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C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0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4EB4D2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39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C2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6C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D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2C6162C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E1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E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D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74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6C787D2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0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C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33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FA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3D693C1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E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A6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7A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5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F7F15A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D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9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F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D97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74DB40E1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9C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A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9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D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62EB" w:rsidRPr="002762EB" w14:paraId="1E4D173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A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6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24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13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A39EA0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F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D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CA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A7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7EA6C6D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50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F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5FE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8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120FE44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38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D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A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C0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2D30201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4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A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D8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95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2A6F68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B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E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E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B7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BC30E1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40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D0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F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F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630DFE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8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F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C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A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8E3AF4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4F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0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BB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5D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C31FE8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E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3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DBE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4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391FD1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F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5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05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2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9C3749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4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9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5C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6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6B35E2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5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9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D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69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20AF4AD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38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F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D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8E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260A54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9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E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8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F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485F4B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8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7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4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7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7949399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F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6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A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1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F62925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6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C2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C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1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697AF3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E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2F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5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5C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054C0E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5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4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74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0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C3D260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F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7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D9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3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2BD5EAE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1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1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64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2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5E076CE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E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3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6B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87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200FD8A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1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84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F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5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4BF171C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E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6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5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D08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19D0E1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2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7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25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3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7854F24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E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2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91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5A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9EF0C5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2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D4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53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5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9256E8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7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19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E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C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FB38B8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2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8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6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F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FBDF53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4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A4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6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5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53A53C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4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87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F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7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3C5056A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0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D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6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9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6AED5D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7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69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8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47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063913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818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6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F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1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62EB" w:rsidRPr="002762EB" w14:paraId="5CFEE58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D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0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1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9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5B73EDA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2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7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75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B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545526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41D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E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B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A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4AAF620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6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B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08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6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8A7967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4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6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CA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0E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FD57FA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9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2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B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D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135D13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F3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8B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A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E1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50BBD3C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4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0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F6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0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5F584B5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9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40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94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C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0B4E19C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23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B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20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2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62EB" w:rsidRPr="002762EB" w14:paraId="6C3C2C6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BC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F5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9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98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6ABEE17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90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A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A01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0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14039F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6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9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F3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15D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762EB" w:rsidRPr="002762EB" w14:paraId="1F130C3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6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15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7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3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19E96B7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B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1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BD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B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A7122A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5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9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5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93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31223E1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B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B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B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F2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9FAA89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4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4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4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2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2762EB" w:rsidRPr="002762EB" w14:paraId="736265C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D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A4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A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D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33ED94D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7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5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7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F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3EEE008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B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4C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6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0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0117561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70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95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2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B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C53E10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1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F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D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0F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FC5DCE1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E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D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5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1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061290E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5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5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39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5A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2D0F0D8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E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B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0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F2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7DCD6D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1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39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0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54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86C85B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5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9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0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1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683C045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1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D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2D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C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BAEB8F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0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7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98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76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9CDFAB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7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0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67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0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72FF2A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5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C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B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32A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3E20B2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8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D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F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9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3B1EB31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D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46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EC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E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3632427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B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D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4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95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19DDA7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84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64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1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CA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5786868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0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93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3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E9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6FEBF9C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8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3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7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8B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546E2A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A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2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4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8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DEE3F5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38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D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1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4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5447539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1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F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6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5A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730EFF8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8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99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C7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D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22EFEC6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7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B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D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E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E4B0DB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B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D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8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F6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7B7778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4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0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1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9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62EB" w:rsidRPr="002762EB" w14:paraId="690E057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7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8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75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A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6FE06F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30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D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4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55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46E7E7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3A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6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4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9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2BAC8A0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0FB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A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80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7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385EC3B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FD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5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7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3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7ABB539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1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3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8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3F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6D7B912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AA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C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3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4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CF539E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1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E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3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B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762EB" w:rsidRPr="002762EB" w14:paraId="4689CC1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6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9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F8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9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8E1060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4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1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8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5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061CA5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BF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5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73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4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78107F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3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D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F5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5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11EDA7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2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6B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AE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9F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56D3A8A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3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F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5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2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2762EB" w:rsidRPr="002762EB" w14:paraId="35D35E0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4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A1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F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F1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3DB93E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73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5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3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0A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D0C820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8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F5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6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A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60FFAD2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9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3C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49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6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D5C2C5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0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5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7A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B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051B281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7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F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9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B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64EE91B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F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56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1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DA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E99745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7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0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FA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4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68A61FD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F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F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2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C8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41059F2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6E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2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5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2F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11F7EC4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C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9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5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1FA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701DAE4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3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E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7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2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7682B4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E2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40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1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A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0F8818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1A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8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3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8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DF514C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0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5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D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6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A432B6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0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0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3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6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B7C9A2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F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E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F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A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6DAFDD27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6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E0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9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A2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83E31A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9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74E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2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A3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762EB" w:rsidRPr="002762EB" w14:paraId="72F09CA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D7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B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A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B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0F202C5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A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3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A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7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79CCD2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B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D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8D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B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33252E8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3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28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87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E4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0ADC805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0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3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25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0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7A7A433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B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4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E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B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45AD2E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F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B9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3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A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762EB" w:rsidRPr="002762EB" w14:paraId="30CD7E5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F1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D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DF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6C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069E45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DA7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E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E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B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3C02B431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BE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5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4E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4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77B44F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8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1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0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F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9F3EC7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F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B4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7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2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D1010AD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6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37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DF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E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B033B16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6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7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9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6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5706C0A9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7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D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1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1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7DF89D3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01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C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9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0C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B2CDB32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9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9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A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1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040FC02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7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6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1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4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4CF90C8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7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9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BE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6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4BB2E4F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E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7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30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2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762EB" w:rsidRPr="002762EB" w14:paraId="44CD38AB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8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6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2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E1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2762EB" w:rsidRPr="002762EB" w14:paraId="1D12E7E8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5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6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64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D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65DC35E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61B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F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6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6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5C3D8EBF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1E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B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0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F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1372804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14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C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3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59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30DA245A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D5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F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19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5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7D1F8EF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52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45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1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8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9EBEBBE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B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8E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D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84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039E70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8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9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3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6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762EB" w:rsidRPr="002762EB" w14:paraId="19E8C740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1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7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75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2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2762EB" w:rsidRPr="002762EB" w14:paraId="5DB8966C" w14:textId="77777777" w:rsidTr="002762E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F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D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F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7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001C5E04" w14:textId="0D6F9FF4" w:rsidR="002762EB" w:rsidRDefault="002762EB" w:rsidP="002762EB">
      <w:pPr>
        <w:tabs>
          <w:tab w:val="left" w:pos="2700"/>
        </w:tabs>
      </w:pPr>
    </w:p>
    <w:p w14:paraId="0E580AA4" w14:textId="629CF57D" w:rsidR="002762EB" w:rsidRDefault="002762EB" w:rsidP="002762EB">
      <w:pPr>
        <w:tabs>
          <w:tab w:val="left" w:pos="2700"/>
        </w:tabs>
      </w:pPr>
    </w:p>
    <w:p w14:paraId="3A82BA4A" w14:textId="443188B7" w:rsidR="002762EB" w:rsidRDefault="002762EB" w:rsidP="002762EB">
      <w:pPr>
        <w:tabs>
          <w:tab w:val="left" w:pos="2700"/>
        </w:tabs>
      </w:pPr>
    </w:p>
    <w:p w14:paraId="3B56BA89" w14:textId="093EDC62" w:rsidR="002762EB" w:rsidRDefault="002762EB" w:rsidP="002762EB">
      <w:pPr>
        <w:tabs>
          <w:tab w:val="left" w:pos="2700"/>
        </w:tabs>
      </w:pPr>
    </w:p>
    <w:p w14:paraId="4B99616F" w14:textId="563BC440" w:rsidR="002762EB" w:rsidRDefault="002762EB" w:rsidP="002762EB">
      <w:pPr>
        <w:tabs>
          <w:tab w:val="left" w:pos="2700"/>
        </w:tabs>
      </w:pPr>
    </w:p>
    <w:p w14:paraId="4DE4BECA" w14:textId="5B7828AB" w:rsidR="002762EB" w:rsidRDefault="002762EB" w:rsidP="002762EB">
      <w:pPr>
        <w:tabs>
          <w:tab w:val="left" w:pos="2700"/>
        </w:tabs>
      </w:pPr>
    </w:p>
    <w:p w14:paraId="2BBD076E" w14:textId="0DD2E29A" w:rsidR="002762EB" w:rsidRDefault="002762EB" w:rsidP="002762EB">
      <w:pPr>
        <w:tabs>
          <w:tab w:val="left" w:pos="2700"/>
        </w:tabs>
      </w:pPr>
    </w:p>
    <w:p w14:paraId="6E4BE70A" w14:textId="70EB5434" w:rsidR="002762EB" w:rsidRDefault="002762EB" w:rsidP="002762EB">
      <w:pPr>
        <w:tabs>
          <w:tab w:val="left" w:pos="2700"/>
        </w:tabs>
      </w:pPr>
    </w:p>
    <w:p w14:paraId="0F0A4C8C" w14:textId="192761DE" w:rsidR="002762EB" w:rsidRDefault="002762EB" w:rsidP="002762EB">
      <w:pPr>
        <w:tabs>
          <w:tab w:val="left" w:pos="2700"/>
        </w:tabs>
      </w:pPr>
    </w:p>
    <w:p w14:paraId="16E22E4F" w14:textId="7E174A10" w:rsidR="002762EB" w:rsidRDefault="002762EB" w:rsidP="002762EB">
      <w:pPr>
        <w:tabs>
          <w:tab w:val="left" w:pos="2700"/>
        </w:tabs>
      </w:pPr>
    </w:p>
    <w:p w14:paraId="5E813EF2" w14:textId="1F58C2ED" w:rsidR="002762EB" w:rsidRDefault="002762EB" w:rsidP="002762EB">
      <w:pPr>
        <w:tabs>
          <w:tab w:val="left" w:pos="2700"/>
        </w:tabs>
      </w:pPr>
    </w:p>
    <w:p w14:paraId="2B3ABEFD" w14:textId="07BDAEEE" w:rsidR="002762EB" w:rsidRDefault="002762EB" w:rsidP="002762EB">
      <w:pPr>
        <w:tabs>
          <w:tab w:val="left" w:pos="2700"/>
        </w:tabs>
      </w:pPr>
    </w:p>
    <w:p w14:paraId="12EC8AB9" w14:textId="17929FC5" w:rsidR="002762EB" w:rsidRDefault="002762EB" w:rsidP="002762EB">
      <w:pPr>
        <w:tabs>
          <w:tab w:val="left" w:pos="2700"/>
        </w:tabs>
      </w:pPr>
    </w:p>
    <w:p w14:paraId="6F0803C2" w14:textId="21851659" w:rsidR="002762EB" w:rsidRDefault="002762EB" w:rsidP="002762EB">
      <w:pPr>
        <w:tabs>
          <w:tab w:val="left" w:pos="2700"/>
        </w:tabs>
      </w:pPr>
    </w:p>
    <w:p w14:paraId="09B72B54" w14:textId="5305E492" w:rsidR="002762EB" w:rsidRDefault="002762EB" w:rsidP="002762EB">
      <w:pPr>
        <w:tabs>
          <w:tab w:val="left" w:pos="2700"/>
        </w:tabs>
      </w:pPr>
    </w:p>
    <w:p w14:paraId="241E9194" w14:textId="43C39AC1" w:rsidR="002762EB" w:rsidRDefault="002762EB" w:rsidP="002762EB">
      <w:pPr>
        <w:tabs>
          <w:tab w:val="left" w:pos="2700"/>
        </w:tabs>
      </w:pPr>
    </w:p>
    <w:p w14:paraId="4214BC99" w14:textId="3094154C" w:rsidR="002762EB" w:rsidRDefault="002762EB" w:rsidP="002762EB">
      <w:pPr>
        <w:tabs>
          <w:tab w:val="left" w:pos="2700"/>
        </w:tabs>
      </w:pPr>
    </w:p>
    <w:p w14:paraId="3C01C4AC" w14:textId="2AE2DFF0" w:rsidR="002762EB" w:rsidRDefault="002762EB" w:rsidP="002762EB">
      <w:pPr>
        <w:tabs>
          <w:tab w:val="left" w:pos="2700"/>
        </w:tabs>
      </w:pPr>
    </w:p>
    <w:p w14:paraId="5CB5D1C7" w14:textId="463DA618" w:rsidR="002762EB" w:rsidRDefault="002762EB" w:rsidP="002762EB">
      <w:pPr>
        <w:tabs>
          <w:tab w:val="left" w:pos="2700"/>
        </w:tabs>
      </w:pPr>
    </w:p>
    <w:p w14:paraId="4619C8A6" w14:textId="663371A7" w:rsidR="002762EB" w:rsidRDefault="002762EB" w:rsidP="002762EB">
      <w:pPr>
        <w:tabs>
          <w:tab w:val="left" w:pos="2700"/>
        </w:tabs>
      </w:pPr>
    </w:p>
    <w:p w14:paraId="5E9BFC57" w14:textId="212C8C4B" w:rsidR="002762EB" w:rsidRDefault="002762EB" w:rsidP="002762EB">
      <w:pPr>
        <w:tabs>
          <w:tab w:val="left" w:pos="2700"/>
        </w:tabs>
      </w:pPr>
    </w:p>
    <w:p w14:paraId="450EE84C" w14:textId="67F27749" w:rsidR="002762EB" w:rsidRDefault="002762EB" w:rsidP="002762EB">
      <w:pPr>
        <w:tabs>
          <w:tab w:val="left" w:pos="2700"/>
        </w:tabs>
      </w:pPr>
    </w:p>
    <w:p w14:paraId="489D7886" w14:textId="5C2585D8" w:rsidR="002762EB" w:rsidRDefault="002762EB" w:rsidP="002762EB">
      <w:pPr>
        <w:tabs>
          <w:tab w:val="left" w:pos="2700"/>
        </w:tabs>
      </w:pPr>
    </w:p>
    <w:tbl>
      <w:tblPr>
        <w:tblW w:w="7587" w:type="dxa"/>
        <w:tblLook w:val="04A0" w:firstRow="1" w:lastRow="0" w:firstColumn="1" w:lastColumn="0" w:noHBand="0" w:noVBand="1"/>
      </w:tblPr>
      <w:tblGrid>
        <w:gridCol w:w="1873"/>
        <w:gridCol w:w="1433"/>
        <w:gridCol w:w="1520"/>
        <w:gridCol w:w="2240"/>
        <w:gridCol w:w="866"/>
      </w:tblGrid>
      <w:tr w:rsidR="002762EB" w:rsidRPr="002762EB" w14:paraId="22A7814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0EA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DQ_hyperactivit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BBF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DQ_conduc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6F4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DQ_prosocia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CF0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SDQ_total_difficulti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C45" w14:textId="77777777" w:rsidR="002762EB" w:rsidRPr="002762EB" w:rsidRDefault="002762EB" w:rsidP="00276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filter_$</w:t>
            </w:r>
          </w:p>
        </w:tc>
      </w:tr>
      <w:tr w:rsidR="002762EB" w:rsidRPr="002762EB" w14:paraId="19A397D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E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B9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3D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4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5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160DB6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F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8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69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C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08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CFC08F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5B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7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3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1D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2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CCE6F5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0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C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A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3A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0B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171B8F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9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0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E3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C9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3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4612E7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E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9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4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F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7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E6D037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85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D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96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6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E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E5059A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C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E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5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EA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65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0FABBF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A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5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AA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4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0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202D4E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C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5D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9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5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A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480BB0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A2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5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B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54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F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E2E25E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E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E1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F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A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DA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01974C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27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12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5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D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0D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B5573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F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1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F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B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D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C9F7D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F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7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0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2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3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679C87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A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2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E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C7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95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6F1C89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63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AC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3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F4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3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266582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2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E7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0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D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0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2DF300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B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9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C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0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C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308B67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5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B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76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A7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B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6763E8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E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4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B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D5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17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1BA773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8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392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7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6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A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8D676A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C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9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A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F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C3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00D7D9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C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3E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6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53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4D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B77189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6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7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C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3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D4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343913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A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3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3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1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E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3C44B4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8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3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5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6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F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83F477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91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5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27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A3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E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E60F72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4A6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8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9C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CF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6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4AF2DF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1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3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A6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1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1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84B607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3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6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7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00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A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6D17A6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0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7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0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1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F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04917C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AE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A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64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B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53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6237C8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2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3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15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E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99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4BA2E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4A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61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F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B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A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996314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4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0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6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6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6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44CF12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A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2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2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6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C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23C9ED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4B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5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8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3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77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FAC809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9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3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F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4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B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A46207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C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F2D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5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B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23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798AF1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7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4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3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F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6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6EF1BF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FC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9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9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2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70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CEB31C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B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40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3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BB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3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84E608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4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D7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C4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7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C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C8ECED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6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B2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C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9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4C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C17670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49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1D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32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34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0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C420EF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3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1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B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5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4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9FEECC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9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7A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F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F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0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93724F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DF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D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4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2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E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2DD8D0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A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8A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5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7E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4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CB09BF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3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6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1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06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1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F4E92C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D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A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9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0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F3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9DF107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01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57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DB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43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ED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E29D85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C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8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8B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3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7A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981E2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9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C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21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FD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DC9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7291A1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98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27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8C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6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2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D04CD4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A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E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D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D1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45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501AFE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E2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000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A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A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FFB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FAB350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3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0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E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B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5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041A6C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5B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21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A6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7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B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5C23AF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AF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2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4D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9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2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96B719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4B8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7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8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2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F0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C92030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4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A2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0A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6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95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B17DE9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E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5A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D2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F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9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B805EE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6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65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3D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E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57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FBF755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39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B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6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6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1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7969A58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E3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A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B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9C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3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1A3C2FA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0BC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C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C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B1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5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B98EF3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27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4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9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4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0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853B47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2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9A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E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947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A4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4745AD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4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8C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6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21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D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F68F10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C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D2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6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F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B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2C2729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4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8D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6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0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0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A042A2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3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E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D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1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83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15D42D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7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4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E7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64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0C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512099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5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1F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2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4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04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38297B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3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3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D9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A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0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5D8A8B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76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5A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A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88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C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EADE14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89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2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D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9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69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E7C688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2B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B6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EC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F8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31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0AD122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F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6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70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C2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2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062708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3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D8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3A9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31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F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831A28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FB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B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46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5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58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64BBE4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2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E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01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AC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C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F7CFB8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52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2E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9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4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95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D84B1F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E0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4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E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5D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1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3F898D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EF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0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B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8D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62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562529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65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8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C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96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7CA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E3ED77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28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D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9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3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F4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137304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26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C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D7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FD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0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E8FBA1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6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6E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6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5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1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3F31E8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4F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63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2BC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0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63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2A12498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9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9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E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53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C3D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62D1F3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0C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E58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8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9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C2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5880FF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A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2D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F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E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CB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3E94589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454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C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86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4A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7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A111CB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E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6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57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4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2C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5045DF2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C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DF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C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6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A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38DCC6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D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E0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9D1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D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60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1BDB8F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5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3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1B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7B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3B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3F0BA1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A8A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02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B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8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3D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15FD19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74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E8B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9D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D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53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3484B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0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E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D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F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BD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F8FE2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ACA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8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6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4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6B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69A715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5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C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17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5C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9BD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6C6593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9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B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C9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9F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9C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42B0E0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0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64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45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C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8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9E3351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8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C1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F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FE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8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9AAB48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80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A8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7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6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0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34B630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D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36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B3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E1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2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25F685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7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C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98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A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6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1ED812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8D1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45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9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D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C0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7C53D9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8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BB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D7B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643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D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50B2AD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E5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4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5D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EFB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84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0A6D40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B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1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E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3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6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2CCABE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8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9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7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B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5D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FC7D4A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9F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655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DC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CB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8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48CA4F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5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F5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7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AE5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1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9012C1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A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1E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52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C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A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E995CA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AA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C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6B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19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F0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B38F7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AE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5F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C72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09A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7C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C6AA3E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3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AD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B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7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25E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B1E91D3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30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5A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D0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5F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31E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9B97D2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C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B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AB4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51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74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E74B6E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29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4D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85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EA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0BF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2CDB77F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5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AC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3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15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CCE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B681FD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D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8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F1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91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1F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435EAA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E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F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9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D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8E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14E285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A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D4B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CA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2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45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48AA96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66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94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B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872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CE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3DE6C9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4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B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8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A3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12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406B0B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E40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4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C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56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A6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2A1801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9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F11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5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26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B2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4C464F3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32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54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C2D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2B6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1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0B83296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B6D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2E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4F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9B9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2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0C309FE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D8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42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67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A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FC5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BEF393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93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7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64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F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A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569D03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5E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10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36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8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DA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E5FD2F1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1F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38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1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E1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1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D28ACD8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20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C40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E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9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B9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22A8AE0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A6E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A8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F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15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C35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CB7F3E9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4E8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788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6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90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F4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F911267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20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A9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977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A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47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0B9304E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A9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73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0FA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9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D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42FE608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6E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41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D7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37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3E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D5042F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3B4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41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192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8DC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C3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1ED6CF25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3B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76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D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16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0D5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B858B12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58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0FD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82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16E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E4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CD1BBE0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1F9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7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77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D1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5F8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6D856E9A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2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74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91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31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57D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35F0BA1C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D30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BF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35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F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74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1D38B2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910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122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53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67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633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AAFA88D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35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37A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51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D1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1B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5556F57B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23F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5DC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A2F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7B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3229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762EB" w:rsidRPr="002762EB" w14:paraId="70A958F4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5E6E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746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C95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3C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F70B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2762EB" w:rsidRPr="002762EB" w14:paraId="687B18F6" w14:textId="77777777" w:rsidTr="002762EB">
        <w:trPr>
          <w:trHeight w:val="288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816D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4F1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34A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3E4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553" w14:textId="77777777" w:rsidR="002762EB" w:rsidRPr="002762EB" w:rsidRDefault="002762EB" w:rsidP="00276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62E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268C8F27" w14:textId="77777777" w:rsidR="002762EB" w:rsidRPr="002762EB" w:rsidRDefault="002762EB" w:rsidP="002762EB">
      <w:pPr>
        <w:tabs>
          <w:tab w:val="left" w:pos="2700"/>
        </w:tabs>
      </w:pPr>
      <w:bookmarkStart w:id="0" w:name="_GoBack"/>
      <w:bookmarkEnd w:id="0"/>
    </w:p>
    <w:sectPr w:rsidR="002762EB" w:rsidRPr="002762EB" w:rsidSect="00276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EB"/>
    <w:rsid w:val="002762EB"/>
    <w:rsid w:val="0028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338D"/>
  <w15:chartTrackingRefBased/>
  <w15:docId w15:val="{A9185911-06EC-4C83-A75D-91E2D6F8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62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62EB"/>
    <w:rPr>
      <w:color w:val="800080"/>
      <w:u w:val="single"/>
    </w:rPr>
  </w:style>
  <w:style w:type="paragraph" w:customStyle="1" w:styleId="msonormal0">
    <w:name w:val="msonormal"/>
    <w:basedOn w:val="Normal"/>
    <w:rsid w:val="00276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y</dc:creator>
  <cp:keywords/>
  <dc:description/>
  <cp:lastModifiedBy>Sarah Kelly</cp:lastModifiedBy>
  <cp:revision>1</cp:revision>
  <dcterms:created xsi:type="dcterms:W3CDTF">2019-10-17T18:20:00Z</dcterms:created>
  <dcterms:modified xsi:type="dcterms:W3CDTF">2019-10-17T18:24:00Z</dcterms:modified>
</cp:coreProperties>
</file>